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737B2C" w14:textId="4DEA9C74" w:rsidR="0080683E" w:rsidRPr="00C1597B" w:rsidRDefault="001F1F07" w:rsidP="0080683E">
      <w:pPr>
        <w:rPr>
          <w:rFonts w:ascii="Times New Roman" w:hAnsi="Times New Roman" w:cs="Times New Roman"/>
          <w:b/>
          <w:sz w:val="28"/>
          <w:szCs w:val="28"/>
        </w:rPr>
      </w:pPr>
      <w:r w:rsidRPr="00C1597B">
        <w:rPr>
          <w:rFonts w:ascii="Times New Roman" w:hAnsi="Times New Roman" w:cs="Times New Roman"/>
          <w:b/>
          <w:sz w:val="28"/>
          <w:szCs w:val="28"/>
        </w:rPr>
        <w:t xml:space="preserve">S1 Table. Raw data for </w:t>
      </w:r>
      <w:r w:rsidR="00A809DF" w:rsidRPr="00C1597B">
        <w:rPr>
          <w:rFonts w:ascii="Times New Roman" w:hAnsi="Times New Roman" w:cs="Times New Roman"/>
          <w:b/>
          <w:sz w:val="28"/>
          <w:szCs w:val="28"/>
        </w:rPr>
        <w:t>quantification performed in the manuscript</w:t>
      </w:r>
    </w:p>
    <w:p w14:paraId="20491E0E" w14:textId="77777777" w:rsidR="0080683E" w:rsidRPr="00C1597B" w:rsidRDefault="0080683E" w:rsidP="0080683E">
      <w:pPr>
        <w:rPr>
          <w:rFonts w:ascii="Times New Roman" w:hAnsi="Times New Roman" w:cs="Times New Roman"/>
          <w:b/>
          <w:sz w:val="28"/>
          <w:szCs w:val="28"/>
        </w:rPr>
      </w:pPr>
    </w:p>
    <w:p w14:paraId="6F5C5EF9" w14:textId="77777777" w:rsidR="00C1597B" w:rsidRDefault="00C1597B" w:rsidP="0080683E">
      <w:pPr>
        <w:rPr>
          <w:rFonts w:ascii="Times New Roman" w:hAnsi="Times New Roman" w:cs="Times New Roman"/>
          <w:b/>
        </w:rPr>
      </w:pPr>
    </w:p>
    <w:p w14:paraId="3012B51C" w14:textId="3C80E415" w:rsidR="0080683E" w:rsidRPr="00C1597B" w:rsidRDefault="00AE1978" w:rsidP="0080683E">
      <w:pPr>
        <w:rPr>
          <w:rFonts w:ascii="Times New Roman" w:hAnsi="Times New Roman" w:cs="Times New Roman"/>
          <w:b/>
        </w:rPr>
      </w:pPr>
      <w:r w:rsidRPr="00C1597B">
        <w:rPr>
          <w:rFonts w:ascii="Times New Roman" w:hAnsi="Times New Roman" w:cs="Times New Roman"/>
          <w:b/>
        </w:rPr>
        <w:t xml:space="preserve">Quantification of </w:t>
      </w:r>
      <w:r w:rsidRPr="00C1597B">
        <w:rPr>
          <w:rFonts w:ascii="Times New Roman" w:hAnsi="Times New Roman" w:cs="Times New Roman"/>
          <w:b/>
          <w:i/>
        </w:rPr>
        <w:t xml:space="preserve">NF-YB(RNAi) </w:t>
      </w:r>
      <w:r w:rsidRPr="00C1597B">
        <w:rPr>
          <w:rFonts w:ascii="Times New Roman" w:hAnsi="Times New Roman" w:cs="Times New Roman"/>
          <w:b/>
        </w:rPr>
        <w:t>phenotype in homeostasis</w:t>
      </w:r>
    </w:p>
    <w:p w14:paraId="056D7381" w14:textId="77777777" w:rsidR="00AE1978" w:rsidRPr="00C1597B" w:rsidRDefault="00AE1978" w:rsidP="0080683E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990"/>
        <w:gridCol w:w="2708"/>
        <w:gridCol w:w="1803"/>
        <w:gridCol w:w="1452"/>
        <w:gridCol w:w="1695"/>
      </w:tblGrid>
      <w:tr w:rsidR="002E1289" w:rsidRPr="00C1597B" w14:paraId="240BE49E" w14:textId="77777777" w:rsidTr="00C1597B">
        <w:trPr>
          <w:trHeight w:val="2195"/>
        </w:trPr>
        <w:tc>
          <w:tcPr>
            <w:tcW w:w="1990" w:type="dxa"/>
            <w:vAlign w:val="center"/>
          </w:tcPr>
          <w:p w14:paraId="5C411DD7" w14:textId="2B40B2B8" w:rsidR="00AC241F" w:rsidRPr="00C1597B" w:rsidRDefault="00FE533E" w:rsidP="002E12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597B">
              <w:rPr>
                <w:rFonts w:ascii="Times New Roman" w:hAnsi="Times New Roman" w:cs="Times New Roman"/>
                <w:b/>
              </w:rPr>
              <w:t>Germ cell marker/type</w:t>
            </w:r>
          </w:p>
        </w:tc>
        <w:tc>
          <w:tcPr>
            <w:tcW w:w="2708" w:type="dxa"/>
            <w:vAlign w:val="center"/>
          </w:tcPr>
          <w:p w14:paraId="4922B492" w14:textId="2FB160EC" w:rsidR="00AC241F" w:rsidRPr="00C1597B" w:rsidRDefault="00FE533E" w:rsidP="002E12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597B">
              <w:rPr>
                <w:rFonts w:ascii="Times New Roman" w:hAnsi="Times New Roman" w:cs="Times New Roman"/>
                <w:b/>
              </w:rPr>
              <w:t>Days of RNAi (number of feedings)</w:t>
            </w:r>
          </w:p>
        </w:tc>
        <w:tc>
          <w:tcPr>
            <w:tcW w:w="1803" w:type="dxa"/>
            <w:vAlign w:val="center"/>
          </w:tcPr>
          <w:p w14:paraId="53761B5B" w14:textId="01797D27" w:rsidR="00AC241F" w:rsidRPr="00C1597B" w:rsidRDefault="00FE533E" w:rsidP="000F37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597B">
              <w:rPr>
                <w:rFonts w:ascii="Times New Roman" w:hAnsi="Times New Roman" w:cs="Times New Roman"/>
                <w:b/>
              </w:rPr>
              <w:t xml:space="preserve">Number of lobes showing </w:t>
            </w:r>
            <w:r w:rsidR="000F374E">
              <w:rPr>
                <w:rFonts w:ascii="Times New Roman" w:hAnsi="Times New Roman" w:cs="Times New Roman"/>
                <w:b/>
              </w:rPr>
              <w:t>normal</w:t>
            </w:r>
            <w:r w:rsidRPr="00C1597B">
              <w:rPr>
                <w:rFonts w:ascii="Times New Roman" w:hAnsi="Times New Roman" w:cs="Times New Roman"/>
                <w:b/>
              </w:rPr>
              <w:t xml:space="preserve"> expression of germ cell marker</w:t>
            </w:r>
          </w:p>
        </w:tc>
        <w:tc>
          <w:tcPr>
            <w:tcW w:w="1452" w:type="dxa"/>
          </w:tcPr>
          <w:p w14:paraId="7504557C" w14:textId="3CD15590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312D3A1" w14:textId="4A10EF4F" w:rsidR="00AC241F" w:rsidRPr="00C1597B" w:rsidRDefault="00FE533E" w:rsidP="002E12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597B">
              <w:rPr>
                <w:rFonts w:ascii="Times New Roman" w:hAnsi="Times New Roman" w:cs="Times New Roman"/>
                <w:b/>
              </w:rPr>
              <w:t>Total number of testis lobes counted</w:t>
            </w:r>
          </w:p>
        </w:tc>
        <w:tc>
          <w:tcPr>
            <w:tcW w:w="1695" w:type="dxa"/>
            <w:vAlign w:val="center"/>
          </w:tcPr>
          <w:p w14:paraId="425077AC" w14:textId="39A9BB87" w:rsidR="00AC241F" w:rsidRPr="00C1597B" w:rsidRDefault="00FE533E" w:rsidP="002E12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597B">
              <w:rPr>
                <w:rFonts w:ascii="Times New Roman" w:hAnsi="Times New Roman" w:cs="Times New Roman"/>
                <w:b/>
              </w:rPr>
              <w:t>Percentage</w:t>
            </w:r>
          </w:p>
        </w:tc>
      </w:tr>
      <w:tr w:rsidR="002E1289" w:rsidRPr="00C1597B" w14:paraId="64DD3B46" w14:textId="77777777" w:rsidTr="00C1597B">
        <w:trPr>
          <w:trHeight w:val="346"/>
        </w:trPr>
        <w:tc>
          <w:tcPr>
            <w:tcW w:w="1990" w:type="dxa"/>
            <w:vMerge w:val="restart"/>
            <w:vAlign w:val="center"/>
          </w:tcPr>
          <w:p w14:paraId="04EB9487" w14:textId="0EA6ECBE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597B">
              <w:rPr>
                <w:rFonts w:ascii="Times New Roman" w:hAnsi="Times New Roman" w:cs="Times New Roman"/>
                <w:b/>
                <w:i/>
              </w:rPr>
              <w:t>nanos</w:t>
            </w:r>
            <w:r w:rsidRPr="00C1597B">
              <w:rPr>
                <w:rFonts w:ascii="Times New Roman" w:hAnsi="Times New Roman" w:cs="Times New Roman"/>
                <w:b/>
              </w:rPr>
              <w:t>/SSCs</w:t>
            </w:r>
          </w:p>
        </w:tc>
        <w:tc>
          <w:tcPr>
            <w:tcW w:w="2708" w:type="dxa"/>
            <w:vAlign w:val="center"/>
          </w:tcPr>
          <w:p w14:paraId="5CADB8D0" w14:textId="6FA0A915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14 days (4 feedings)</w:t>
            </w:r>
          </w:p>
        </w:tc>
        <w:tc>
          <w:tcPr>
            <w:tcW w:w="1803" w:type="dxa"/>
            <w:vAlign w:val="center"/>
          </w:tcPr>
          <w:p w14:paraId="0F97DF21" w14:textId="59179510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52" w:type="dxa"/>
            <w:vAlign w:val="center"/>
          </w:tcPr>
          <w:p w14:paraId="5057A71D" w14:textId="1C3285C0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95" w:type="dxa"/>
            <w:vAlign w:val="center"/>
          </w:tcPr>
          <w:p w14:paraId="4DB2F13B" w14:textId="7B40460F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7</w:t>
            </w:r>
          </w:p>
        </w:tc>
      </w:tr>
      <w:tr w:rsidR="002E1289" w:rsidRPr="00C1597B" w14:paraId="6BE68F89" w14:textId="77777777" w:rsidTr="00C1597B">
        <w:trPr>
          <w:trHeight w:val="346"/>
        </w:trPr>
        <w:tc>
          <w:tcPr>
            <w:tcW w:w="1990" w:type="dxa"/>
            <w:vMerge/>
          </w:tcPr>
          <w:p w14:paraId="4E50620C" w14:textId="2F26F70E" w:rsidR="00FE533E" w:rsidRPr="00C1597B" w:rsidRDefault="00FE533E" w:rsidP="008068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8" w:type="dxa"/>
            <w:vAlign w:val="center"/>
          </w:tcPr>
          <w:p w14:paraId="7CCE4D75" w14:textId="69B52BA7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23 days (6 feedings)</w:t>
            </w:r>
          </w:p>
        </w:tc>
        <w:tc>
          <w:tcPr>
            <w:tcW w:w="1803" w:type="dxa"/>
            <w:vAlign w:val="center"/>
          </w:tcPr>
          <w:p w14:paraId="117E7F50" w14:textId="456F7D66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52" w:type="dxa"/>
            <w:vAlign w:val="center"/>
          </w:tcPr>
          <w:p w14:paraId="3CE6D2A4" w14:textId="5941E01B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95" w:type="dxa"/>
            <w:vAlign w:val="center"/>
          </w:tcPr>
          <w:p w14:paraId="7E2BA85A" w14:textId="0356EC96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</w:t>
            </w:r>
          </w:p>
        </w:tc>
      </w:tr>
      <w:tr w:rsidR="002E1289" w:rsidRPr="00C1597B" w14:paraId="695892EA" w14:textId="77777777" w:rsidTr="00C1597B">
        <w:trPr>
          <w:trHeight w:val="346"/>
        </w:trPr>
        <w:tc>
          <w:tcPr>
            <w:tcW w:w="1990" w:type="dxa"/>
            <w:vMerge/>
          </w:tcPr>
          <w:p w14:paraId="071D6AF1" w14:textId="77777777" w:rsidR="00FE533E" w:rsidRPr="00C1597B" w:rsidRDefault="00FE533E" w:rsidP="008068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8" w:type="dxa"/>
            <w:vAlign w:val="center"/>
          </w:tcPr>
          <w:p w14:paraId="0E9C4FE2" w14:textId="44622BE6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32 days (8 feedings)</w:t>
            </w:r>
          </w:p>
        </w:tc>
        <w:tc>
          <w:tcPr>
            <w:tcW w:w="1803" w:type="dxa"/>
            <w:vAlign w:val="center"/>
          </w:tcPr>
          <w:p w14:paraId="1DB14AA6" w14:textId="37319B18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2" w:type="dxa"/>
            <w:vAlign w:val="center"/>
          </w:tcPr>
          <w:p w14:paraId="358988F7" w14:textId="4F3F55FB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95" w:type="dxa"/>
            <w:vAlign w:val="center"/>
          </w:tcPr>
          <w:p w14:paraId="78582A38" w14:textId="7C7AE4E3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E1289" w:rsidRPr="00C1597B" w14:paraId="64B2A65B" w14:textId="77777777" w:rsidTr="00C1597B">
        <w:trPr>
          <w:trHeight w:val="346"/>
        </w:trPr>
        <w:tc>
          <w:tcPr>
            <w:tcW w:w="1990" w:type="dxa"/>
            <w:vMerge/>
          </w:tcPr>
          <w:p w14:paraId="0608FC7E" w14:textId="77777777" w:rsidR="00FE533E" w:rsidRPr="00C1597B" w:rsidRDefault="00FE533E" w:rsidP="008068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8" w:type="dxa"/>
            <w:vAlign w:val="center"/>
          </w:tcPr>
          <w:p w14:paraId="21CB2D51" w14:textId="223586C9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42 days (10 feedings)</w:t>
            </w:r>
          </w:p>
        </w:tc>
        <w:tc>
          <w:tcPr>
            <w:tcW w:w="1803" w:type="dxa"/>
            <w:vAlign w:val="center"/>
          </w:tcPr>
          <w:p w14:paraId="0A96311B" w14:textId="045F8437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2" w:type="dxa"/>
            <w:vAlign w:val="center"/>
          </w:tcPr>
          <w:p w14:paraId="3EE68085" w14:textId="37FB50BB" w:rsidR="002E1289" w:rsidRPr="00C1597B" w:rsidRDefault="002E1289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95" w:type="dxa"/>
            <w:vAlign w:val="center"/>
          </w:tcPr>
          <w:p w14:paraId="2BDD527F" w14:textId="69D43804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E1289" w:rsidRPr="00C1597B" w14:paraId="2ECEA814" w14:textId="77777777" w:rsidTr="00C1597B">
        <w:trPr>
          <w:trHeight w:val="346"/>
        </w:trPr>
        <w:tc>
          <w:tcPr>
            <w:tcW w:w="1990" w:type="dxa"/>
            <w:vMerge w:val="restart"/>
            <w:vAlign w:val="center"/>
          </w:tcPr>
          <w:p w14:paraId="34A4D131" w14:textId="4A814002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597B">
              <w:rPr>
                <w:rFonts w:ascii="Times New Roman" w:hAnsi="Times New Roman" w:cs="Times New Roman"/>
                <w:b/>
                <w:i/>
              </w:rPr>
              <w:t>gH4</w:t>
            </w:r>
            <w:r w:rsidR="00FE2CA7">
              <w:rPr>
                <w:rFonts w:ascii="Times New Roman" w:hAnsi="Times New Roman" w:cs="Times New Roman"/>
                <w:b/>
              </w:rPr>
              <w:t>/</w:t>
            </w:r>
            <w:r w:rsidRPr="00C1597B">
              <w:rPr>
                <w:rFonts w:ascii="Times New Roman" w:hAnsi="Times New Roman" w:cs="Times New Roman"/>
                <w:b/>
              </w:rPr>
              <w:t>SSCs, spermatogonia</w:t>
            </w:r>
          </w:p>
        </w:tc>
        <w:tc>
          <w:tcPr>
            <w:tcW w:w="2708" w:type="dxa"/>
            <w:vAlign w:val="center"/>
          </w:tcPr>
          <w:p w14:paraId="31FA205D" w14:textId="6DC51036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14 days (4 feedings)</w:t>
            </w:r>
          </w:p>
        </w:tc>
        <w:tc>
          <w:tcPr>
            <w:tcW w:w="1803" w:type="dxa"/>
            <w:vAlign w:val="center"/>
          </w:tcPr>
          <w:p w14:paraId="63B86846" w14:textId="67C842E6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52" w:type="dxa"/>
            <w:vAlign w:val="center"/>
          </w:tcPr>
          <w:p w14:paraId="34853320" w14:textId="3F54F039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95" w:type="dxa"/>
            <w:vAlign w:val="center"/>
          </w:tcPr>
          <w:p w14:paraId="75072977" w14:textId="7BFD7129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</w:t>
            </w:r>
          </w:p>
        </w:tc>
      </w:tr>
      <w:tr w:rsidR="002E1289" w:rsidRPr="00C1597B" w14:paraId="395F76F3" w14:textId="77777777" w:rsidTr="00C1597B">
        <w:trPr>
          <w:trHeight w:val="346"/>
        </w:trPr>
        <w:tc>
          <w:tcPr>
            <w:tcW w:w="1990" w:type="dxa"/>
            <w:vMerge/>
          </w:tcPr>
          <w:p w14:paraId="4912C5D5" w14:textId="77777777" w:rsidR="00FE533E" w:rsidRPr="00C1597B" w:rsidRDefault="00FE533E" w:rsidP="008068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8" w:type="dxa"/>
            <w:vAlign w:val="center"/>
          </w:tcPr>
          <w:p w14:paraId="703C498D" w14:textId="526B7BC2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23 days (6 feedings)</w:t>
            </w:r>
          </w:p>
        </w:tc>
        <w:tc>
          <w:tcPr>
            <w:tcW w:w="1803" w:type="dxa"/>
            <w:vAlign w:val="center"/>
          </w:tcPr>
          <w:p w14:paraId="53DEA9DF" w14:textId="5586B1D1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52" w:type="dxa"/>
            <w:vAlign w:val="center"/>
          </w:tcPr>
          <w:p w14:paraId="2027AF66" w14:textId="38908FD4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95" w:type="dxa"/>
            <w:vAlign w:val="center"/>
          </w:tcPr>
          <w:p w14:paraId="2D80984C" w14:textId="3D8D7568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</w:t>
            </w:r>
          </w:p>
        </w:tc>
      </w:tr>
      <w:tr w:rsidR="002E1289" w:rsidRPr="00C1597B" w14:paraId="1BF3D370" w14:textId="77777777" w:rsidTr="00C1597B">
        <w:trPr>
          <w:trHeight w:val="346"/>
        </w:trPr>
        <w:tc>
          <w:tcPr>
            <w:tcW w:w="1990" w:type="dxa"/>
            <w:vMerge/>
          </w:tcPr>
          <w:p w14:paraId="1E630BDD" w14:textId="77777777" w:rsidR="00FE533E" w:rsidRPr="00C1597B" w:rsidRDefault="00FE533E" w:rsidP="008068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8" w:type="dxa"/>
            <w:vAlign w:val="center"/>
          </w:tcPr>
          <w:p w14:paraId="58CAF0FB" w14:textId="78848564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32 days (8 feedings)</w:t>
            </w:r>
          </w:p>
        </w:tc>
        <w:tc>
          <w:tcPr>
            <w:tcW w:w="1803" w:type="dxa"/>
            <w:vAlign w:val="center"/>
          </w:tcPr>
          <w:p w14:paraId="7C8BA2E6" w14:textId="4B23BDD7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2" w:type="dxa"/>
            <w:vAlign w:val="center"/>
          </w:tcPr>
          <w:p w14:paraId="13F549F8" w14:textId="1CEA78AE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95" w:type="dxa"/>
            <w:vAlign w:val="center"/>
          </w:tcPr>
          <w:p w14:paraId="44235EAC" w14:textId="6C10E079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E1289" w:rsidRPr="00C1597B" w14:paraId="4818F11F" w14:textId="77777777" w:rsidTr="00C1597B">
        <w:trPr>
          <w:trHeight w:val="346"/>
        </w:trPr>
        <w:tc>
          <w:tcPr>
            <w:tcW w:w="1990" w:type="dxa"/>
            <w:vMerge/>
          </w:tcPr>
          <w:p w14:paraId="74033930" w14:textId="77777777" w:rsidR="00FE533E" w:rsidRPr="00C1597B" w:rsidRDefault="00FE533E" w:rsidP="008068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8" w:type="dxa"/>
            <w:vAlign w:val="center"/>
          </w:tcPr>
          <w:p w14:paraId="3AB5EDE9" w14:textId="7D68B7BB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42 days (10 feedings)</w:t>
            </w:r>
          </w:p>
        </w:tc>
        <w:tc>
          <w:tcPr>
            <w:tcW w:w="1803" w:type="dxa"/>
            <w:vAlign w:val="center"/>
          </w:tcPr>
          <w:p w14:paraId="7074C6B4" w14:textId="3E6C0139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2" w:type="dxa"/>
            <w:vAlign w:val="center"/>
          </w:tcPr>
          <w:p w14:paraId="4AF7D709" w14:textId="6A247BAF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95" w:type="dxa"/>
            <w:vAlign w:val="center"/>
          </w:tcPr>
          <w:p w14:paraId="210140A0" w14:textId="1EE607A2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E1289" w:rsidRPr="00C1597B" w14:paraId="3920A38B" w14:textId="77777777" w:rsidTr="00C1597B">
        <w:trPr>
          <w:trHeight w:val="346"/>
        </w:trPr>
        <w:tc>
          <w:tcPr>
            <w:tcW w:w="1990" w:type="dxa"/>
            <w:vMerge w:val="restart"/>
            <w:vAlign w:val="center"/>
          </w:tcPr>
          <w:p w14:paraId="7FE71889" w14:textId="6FBB1139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597B">
              <w:rPr>
                <w:rFonts w:ascii="Times New Roman" w:hAnsi="Times New Roman" w:cs="Times New Roman"/>
                <w:b/>
                <w:i/>
              </w:rPr>
              <w:t>tkn-1</w:t>
            </w:r>
            <w:r w:rsidRPr="00C1597B">
              <w:rPr>
                <w:rFonts w:ascii="Times New Roman" w:hAnsi="Times New Roman" w:cs="Times New Roman"/>
                <w:b/>
              </w:rPr>
              <w:t>/  spermatocytes</w:t>
            </w:r>
          </w:p>
        </w:tc>
        <w:tc>
          <w:tcPr>
            <w:tcW w:w="2708" w:type="dxa"/>
            <w:vAlign w:val="center"/>
          </w:tcPr>
          <w:p w14:paraId="5FA53DA6" w14:textId="1027033C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14 days (4 feedings)</w:t>
            </w:r>
          </w:p>
        </w:tc>
        <w:tc>
          <w:tcPr>
            <w:tcW w:w="1803" w:type="dxa"/>
            <w:vAlign w:val="center"/>
          </w:tcPr>
          <w:p w14:paraId="613AE923" w14:textId="6DA19678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52" w:type="dxa"/>
            <w:vAlign w:val="center"/>
          </w:tcPr>
          <w:p w14:paraId="2C0EC9C5" w14:textId="14A9C590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95" w:type="dxa"/>
            <w:vAlign w:val="center"/>
          </w:tcPr>
          <w:p w14:paraId="4E5F4D2D" w14:textId="070EDF58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</w:t>
            </w:r>
          </w:p>
        </w:tc>
      </w:tr>
      <w:tr w:rsidR="002E1289" w:rsidRPr="00C1597B" w14:paraId="2EC41BDA" w14:textId="77777777" w:rsidTr="00C1597B">
        <w:trPr>
          <w:trHeight w:val="346"/>
        </w:trPr>
        <w:tc>
          <w:tcPr>
            <w:tcW w:w="1990" w:type="dxa"/>
            <w:vMerge/>
          </w:tcPr>
          <w:p w14:paraId="342EF06D" w14:textId="77777777" w:rsidR="00FE533E" w:rsidRPr="00C1597B" w:rsidRDefault="00FE533E" w:rsidP="008068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8" w:type="dxa"/>
            <w:vAlign w:val="center"/>
          </w:tcPr>
          <w:p w14:paraId="07CA52C7" w14:textId="295563C8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23 days (6 feedings)</w:t>
            </w:r>
          </w:p>
        </w:tc>
        <w:tc>
          <w:tcPr>
            <w:tcW w:w="1803" w:type="dxa"/>
            <w:vAlign w:val="center"/>
          </w:tcPr>
          <w:p w14:paraId="77D65336" w14:textId="5A4B564A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52" w:type="dxa"/>
            <w:vAlign w:val="center"/>
          </w:tcPr>
          <w:p w14:paraId="74434449" w14:textId="500CE8BF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95" w:type="dxa"/>
            <w:vAlign w:val="center"/>
          </w:tcPr>
          <w:p w14:paraId="539FA685" w14:textId="45984F6D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</w:t>
            </w:r>
          </w:p>
        </w:tc>
      </w:tr>
      <w:tr w:rsidR="002E1289" w:rsidRPr="00C1597B" w14:paraId="7BEABDE3" w14:textId="77777777" w:rsidTr="00C1597B">
        <w:trPr>
          <w:trHeight w:val="346"/>
        </w:trPr>
        <w:tc>
          <w:tcPr>
            <w:tcW w:w="1990" w:type="dxa"/>
            <w:vMerge/>
          </w:tcPr>
          <w:p w14:paraId="346D4460" w14:textId="77777777" w:rsidR="00FE533E" w:rsidRPr="00C1597B" w:rsidRDefault="00FE533E" w:rsidP="008068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8" w:type="dxa"/>
            <w:vAlign w:val="center"/>
          </w:tcPr>
          <w:p w14:paraId="5EE4E9F8" w14:textId="1F8ACA8E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32 days (8 feedings)</w:t>
            </w:r>
          </w:p>
        </w:tc>
        <w:tc>
          <w:tcPr>
            <w:tcW w:w="1803" w:type="dxa"/>
            <w:vAlign w:val="center"/>
          </w:tcPr>
          <w:p w14:paraId="0EF0B9CC" w14:textId="3C92E97F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52" w:type="dxa"/>
            <w:vAlign w:val="center"/>
          </w:tcPr>
          <w:p w14:paraId="44146D66" w14:textId="1A49D383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95" w:type="dxa"/>
            <w:vAlign w:val="center"/>
          </w:tcPr>
          <w:p w14:paraId="5EB5B4ED" w14:textId="49DED624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</w:t>
            </w:r>
          </w:p>
        </w:tc>
      </w:tr>
      <w:tr w:rsidR="002E1289" w:rsidRPr="00C1597B" w14:paraId="11EEC08C" w14:textId="77777777" w:rsidTr="00C1597B">
        <w:trPr>
          <w:trHeight w:val="346"/>
        </w:trPr>
        <w:tc>
          <w:tcPr>
            <w:tcW w:w="1990" w:type="dxa"/>
            <w:vMerge/>
          </w:tcPr>
          <w:p w14:paraId="7783ACD7" w14:textId="77777777" w:rsidR="00FE533E" w:rsidRPr="00C1597B" w:rsidRDefault="00FE533E" w:rsidP="008068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8" w:type="dxa"/>
            <w:vAlign w:val="center"/>
          </w:tcPr>
          <w:p w14:paraId="118AAC38" w14:textId="50EA5937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42 days (10 feedings)</w:t>
            </w:r>
          </w:p>
        </w:tc>
        <w:tc>
          <w:tcPr>
            <w:tcW w:w="1803" w:type="dxa"/>
            <w:vAlign w:val="center"/>
          </w:tcPr>
          <w:p w14:paraId="0FFD9A6B" w14:textId="7787E611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2" w:type="dxa"/>
            <w:vAlign w:val="center"/>
          </w:tcPr>
          <w:p w14:paraId="0F19A595" w14:textId="1D440030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95" w:type="dxa"/>
            <w:vAlign w:val="center"/>
          </w:tcPr>
          <w:p w14:paraId="65F20D22" w14:textId="7FD7505F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E1289" w:rsidRPr="00C1597B" w14:paraId="59C87C0D" w14:textId="77777777" w:rsidTr="00C1597B">
        <w:trPr>
          <w:trHeight w:val="346"/>
        </w:trPr>
        <w:tc>
          <w:tcPr>
            <w:tcW w:w="1990" w:type="dxa"/>
            <w:vMerge w:val="restart"/>
            <w:vAlign w:val="center"/>
          </w:tcPr>
          <w:p w14:paraId="0F5D839E" w14:textId="101485A9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597B">
              <w:rPr>
                <w:rFonts w:ascii="Times New Roman" w:hAnsi="Times New Roman" w:cs="Times New Roman"/>
                <w:b/>
                <w:i/>
              </w:rPr>
              <w:t>pka</w:t>
            </w:r>
            <w:r w:rsidR="00FE2CA7">
              <w:rPr>
                <w:rFonts w:ascii="Times New Roman" w:hAnsi="Times New Roman" w:cs="Times New Roman"/>
                <w:b/>
              </w:rPr>
              <w:t>/</w:t>
            </w:r>
            <w:r w:rsidRPr="00C1597B">
              <w:rPr>
                <w:rFonts w:ascii="Times New Roman" w:hAnsi="Times New Roman" w:cs="Times New Roman"/>
                <w:b/>
              </w:rPr>
              <w:t>spermatids</w:t>
            </w:r>
          </w:p>
        </w:tc>
        <w:tc>
          <w:tcPr>
            <w:tcW w:w="2708" w:type="dxa"/>
            <w:vAlign w:val="center"/>
          </w:tcPr>
          <w:p w14:paraId="118F0630" w14:textId="10A0F080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14 days (4 feedings)</w:t>
            </w:r>
          </w:p>
        </w:tc>
        <w:tc>
          <w:tcPr>
            <w:tcW w:w="1803" w:type="dxa"/>
            <w:vAlign w:val="center"/>
          </w:tcPr>
          <w:p w14:paraId="36ED2559" w14:textId="05C5FBAD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52" w:type="dxa"/>
            <w:vAlign w:val="center"/>
          </w:tcPr>
          <w:p w14:paraId="42BE8CDE" w14:textId="54C802BC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95" w:type="dxa"/>
            <w:vAlign w:val="center"/>
          </w:tcPr>
          <w:p w14:paraId="232EE9B5" w14:textId="023347D9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2E1289" w:rsidRPr="00C1597B">
              <w:rPr>
                <w:rFonts w:ascii="Times New Roman" w:hAnsi="Times New Roman" w:cs="Times New Roman"/>
              </w:rPr>
              <w:t>0</w:t>
            </w:r>
          </w:p>
        </w:tc>
      </w:tr>
      <w:tr w:rsidR="002E1289" w:rsidRPr="00C1597B" w14:paraId="51DFFDE2" w14:textId="77777777" w:rsidTr="00C1597B">
        <w:trPr>
          <w:trHeight w:val="346"/>
        </w:trPr>
        <w:tc>
          <w:tcPr>
            <w:tcW w:w="1990" w:type="dxa"/>
            <w:vMerge/>
          </w:tcPr>
          <w:p w14:paraId="7B4BDA82" w14:textId="77777777" w:rsidR="00FE533E" w:rsidRPr="00C1597B" w:rsidRDefault="00FE533E" w:rsidP="008068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8" w:type="dxa"/>
            <w:vAlign w:val="center"/>
          </w:tcPr>
          <w:p w14:paraId="280A9AA0" w14:textId="449B31C0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23 days (6 feedings)</w:t>
            </w:r>
          </w:p>
        </w:tc>
        <w:tc>
          <w:tcPr>
            <w:tcW w:w="1803" w:type="dxa"/>
            <w:vAlign w:val="center"/>
          </w:tcPr>
          <w:p w14:paraId="39DAA718" w14:textId="2E73F45D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52" w:type="dxa"/>
            <w:vAlign w:val="center"/>
          </w:tcPr>
          <w:p w14:paraId="14491BB0" w14:textId="181DC336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95" w:type="dxa"/>
            <w:vAlign w:val="center"/>
          </w:tcPr>
          <w:p w14:paraId="53B7EBDA" w14:textId="4A1E40C5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2E1289" w:rsidRPr="00C1597B" w14:paraId="179B926A" w14:textId="77777777" w:rsidTr="00C1597B">
        <w:trPr>
          <w:trHeight w:val="346"/>
        </w:trPr>
        <w:tc>
          <w:tcPr>
            <w:tcW w:w="1990" w:type="dxa"/>
            <w:vMerge/>
          </w:tcPr>
          <w:p w14:paraId="191BB254" w14:textId="77777777" w:rsidR="00FE533E" w:rsidRPr="00C1597B" w:rsidRDefault="00FE533E" w:rsidP="008068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8" w:type="dxa"/>
            <w:vAlign w:val="center"/>
          </w:tcPr>
          <w:p w14:paraId="5694F138" w14:textId="50B2F443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32 days (8 feedings)</w:t>
            </w:r>
          </w:p>
        </w:tc>
        <w:tc>
          <w:tcPr>
            <w:tcW w:w="1803" w:type="dxa"/>
            <w:vAlign w:val="center"/>
          </w:tcPr>
          <w:p w14:paraId="2AF6CDBB" w14:textId="278F2014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52" w:type="dxa"/>
            <w:vAlign w:val="center"/>
          </w:tcPr>
          <w:p w14:paraId="593F5759" w14:textId="48D6AB16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95" w:type="dxa"/>
            <w:vAlign w:val="center"/>
          </w:tcPr>
          <w:p w14:paraId="6E06D80E" w14:textId="5B498FA7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7</w:t>
            </w:r>
          </w:p>
        </w:tc>
      </w:tr>
      <w:tr w:rsidR="002E1289" w:rsidRPr="00C1597B" w14:paraId="1A86209B" w14:textId="77777777" w:rsidTr="00C1597B">
        <w:trPr>
          <w:trHeight w:val="346"/>
        </w:trPr>
        <w:tc>
          <w:tcPr>
            <w:tcW w:w="1990" w:type="dxa"/>
            <w:vMerge/>
          </w:tcPr>
          <w:p w14:paraId="464CB3C4" w14:textId="77777777" w:rsidR="00FE533E" w:rsidRPr="00C1597B" w:rsidRDefault="00FE533E" w:rsidP="008068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8" w:type="dxa"/>
            <w:vAlign w:val="center"/>
          </w:tcPr>
          <w:p w14:paraId="07993615" w14:textId="65E29AAA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42 days (10 feedings)</w:t>
            </w:r>
          </w:p>
        </w:tc>
        <w:tc>
          <w:tcPr>
            <w:tcW w:w="1803" w:type="dxa"/>
            <w:vAlign w:val="center"/>
          </w:tcPr>
          <w:p w14:paraId="1BBC68DF" w14:textId="00AB11EB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2" w:type="dxa"/>
            <w:vAlign w:val="center"/>
          </w:tcPr>
          <w:p w14:paraId="260FF10E" w14:textId="368EBE7A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95" w:type="dxa"/>
            <w:vAlign w:val="center"/>
          </w:tcPr>
          <w:p w14:paraId="4C9F68D9" w14:textId="683686A7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</w:tr>
      <w:tr w:rsidR="002E1289" w:rsidRPr="00C1597B" w14:paraId="7823C29A" w14:textId="77777777" w:rsidTr="00C1597B">
        <w:trPr>
          <w:trHeight w:val="346"/>
        </w:trPr>
        <w:tc>
          <w:tcPr>
            <w:tcW w:w="1990" w:type="dxa"/>
            <w:vMerge w:val="restart"/>
            <w:vAlign w:val="center"/>
          </w:tcPr>
          <w:p w14:paraId="269D90A2" w14:textId="7BB63920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597B">
              <w:rPr>
                <w:rFonts w:ascii="Times New Roman" w:hAnsi="Times New Roman" w:cs="Times New Roman"/>
                <w:b/>
              </w:rPr>
              <w:t>sperm</w:t>
            </w:r>
          </w:p>
        </w:tc>
        <w:tc>
          <w:tcPr>
            <w:tcW w:w="2708" w:type="dxa"/>
            <w:vAlign w:val="center"/>
          </w:tcPr>
          <w:p w14:paraId="05C264C8" w14:textId="782FA864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14 days (4 feedings)</w:t>
            </w:r>
          </w:p>
        </w:tc>
        <w:tc>
          <w:tcPr>
            <w:tcW w:w="1803" w:type="dxa"/>
            <w:vAlign w:val="center"/>
          </w:tcPr>
          <w:p w14:paraId="0DA0FC8A" w14:textId="0A5FCDC2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52" w:type="dxa"/>
            <w:vAlign w:val="center"/>
          </w:tcPr>
          <w:p w14:paraId="7404F03A" w14:textId="1D2E2072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95" w:type="dxa"/>
            <w:vAlign w:val="center"/>
          </w:tcPr>
          <w:p w14:paraId="7C80E6D0" w14:textId="72936F76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</w:tc>
      </w:tr>
      <w:tr w:rsidR="002E1289" w:rsidRPr="00C1597B" w14:paraId="2BAB18E4" w14:textId="77777777" w:rsidTr="00C1597B">
        <w:trPr>
          <w:trHeight w:val="346"/>
        </w:trPr>
        <w:tc>
          <w:tcPr>
            <w:tcW w:w="1990" w:type="dxa"/>
            <w:vMerge/>
          </w:tcPr>
          <w:p w14:paraId="0EED96B1" w14:textId="77777777" w:rsidR="00FE533E" w:rsidRPr="00C1597B" w:rsidRDefault="00FE533E" w:rsidP="008068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8" w:type="dxa"/>
            <w:vAlign w:val="center"/>
          </w:tcPr>
          <w:p w14:paraId="4BBACACF" w14:textId="64DDD858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23 days (6 feedings)</w:t>
            </w:r>
          </w:p>
        </w:tc>
        <w:tc>
          <w:tcPr>
            <w:tcW w:w="1803" w:type="dxa"/>
            <w:vAlign w:val="center"/>
          </w:tcPr>
          <w:p w14:paraId="58033E1D" w14:textId="0A547A5A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2" w:type="dxa"/>
            <w:vAlign w:val="center"/>
          </w:tcPr>
          <w:p w14:paraId="0F72D35A" w14:textId="0D9F6BE4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95" w:type="dxa"/>
            <w:vAlign w:val="center"/>
          </w:tcPr>
          <w:p w14:paraId="4322DDFD" w14:textId="06C3DC4B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E1289" w:rsidRPr="00C1597B" w14:paraId="495493AB" w14:textId="77777777" w:rsidTr="00C1597B">
        <w:trPr>
          <w:trHeight w:val="346"/>
        </w:trPr>
        <w:tc>
          <w:tcPr>
            <w:tcW w:w="1990" w:type="dxa"/>
            <w:vMerge/>
          </w:tcPr>
          <w:p w14:paraId="5DE69E78" w14:textId="77777777" w:rsidR="00FE533E" w:rsidRPr="00C1597B" w:rsidRDefault="00FE533E" w:rsidP="008068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8" w:type="dxa"/>
            <w:vAlign w:val="center"/>
          </w:tcPr>
          <w:p w14:paraId="735A51E9" w14:textId="66508B05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32 days (8 feedings)</w:t>
            </w:r>
          </w:p>
        </w:tc>
        <w:tc>
          <w:tcPr>
            <w:tcW w:w="1803" w:type="dxa"/>
            <w:vAlign w:val="center"/>
          </w:tcPr>
          <w:p w14:paraId="6B053C32" w14:textId="086B5FF1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2" w:type="dxa"/>
            <w:vAlign w:val="center"/>
          </w:tcPr>
          <w:p w14:paraId="42E34160" w14:textId="37FABF54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95" w:type="dxa"/>
            <w:vAlign w:val="center"/>
          </w:tcPr>
          <w:p w14:paraId="234FD96B" w14:textId="34CD7E33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E1289" w:rsidRPr="00C1597B" w14:paraId="61EDCEBA" w14:textId="77777777" w:rsidTr="00C1597B">
        <w:trPr>
          <w:trHeight w:val="346"/>
        </w:trPr>
        <w:tc>
          <w:tcPr>
            <w:tcW w:w="1990" w:type="dxa"/>
            <w:vMerge/>
          </w:tcPr>
          <w:p w14:paraId="4CB1F0FF" w14:textId="77777777" w:rsidR="00FE533E" w:rsidRPr="00C1597B" w:rsidRDefault="00FE533E" w:rsidP="008068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8" w:type="dxa"/>
            <w:vAlign w:val="center"/>
          </w:tcPr>
          <w:p w14:paraId="6177335D" w14:textId="5FAB157E" w:rsidR="00FE533E" w:rsidRPr="00C1597B" w:rsidRDefault="00FE533E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42 days (10 feedings)</w:t>
            </w:r>
          </w:p>
        </w:tc>
        <w:tc>
          <w:tcPr>
            <w:tcW w:w="1803" w:type="dxa"/>
            <w:vAlign w:val="center"/>
          </w:tcPr>
          <w:p w14:paraId="34FA50A0" w14:textId="204402D7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2" w:type="dxa"/>
            <w:vAlign w:val="center"/>
          </w:tcPr>
          <w:p w14:paraId="01F3DBCD" w14:textId="298AC785" w:rsidR="00FE533E" w:rsidRPr="00C1597B" w:rsidRDefault="002E1289" w:rsidP="002E1289">
            <w:pPr>
              <w:jc w:val="center"/>
              <w:rPr>
                <w:rFonts w:ascii="Times New Roman" w:hAnsi="Times New Roman" w:cs="Times New Roman"/>
              </w:rPr>
            </w:pPr>
            <w:r w:rsidRPr="00C1597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95" w:type="dxa"/>
            <w:vAlign w:val="center"/>
          </w:tcPr>
          <w:p w14:paraId="0343FA81" w14:textId="1B789348" w:rsidR="00FE533E" w:rsidRPr="00C1597B" w:rsidRDefault="000F374E" w:rsidP="002E12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bookmarkStart w:id="0" w:name="_GoBack"/>
            <w:bookmarkEnd w:id="0"/>
          </w:p>
        </w:tc>
      </w:tr>
    </w:tbl>
    <w:p w14:paraId="570E1FFB" w14:textId="77777777" w:rsidR="00AE1978" w:rsidRPr="00C1597B" w:rsidRDefault="00AE1978" w:rsidP="0080683E">
      <w:pPr>
        <w:rPr>
          <w:rFonts w:ascii="Times New Roman" w:hAnsi="Times New Roman" w:cs="Times New Roman"/>
          <w:b/>
        </w:rPr>
      </w:pPr>
    </w:p>
    <w:p w14:paraId="14E2ACDC" w14:textId="77777777" w:rsidR="00AE1978" w:rsidRPr="00C1597B" w:rsidRDefault="00AE1978" w:rsidP="0080683E">
      <w:pPr>
        <w:rPr>
          <w:rFonts w:ascii="Times New Roman" w:hAnsi="Times New Roman" w:cs="Times New Roman"/>
          <w:b/>
        </w:rPr>
      </w:pPr>
    </w:p>
    <w:p w14:paraId="335DB3DB" w14:textId="77777777" w:rsidR="008800FA" w:rsidRPr="00C1597B" w:rsidRDefault="008800FA" w:rsidP="0080683E">
      <w:pPr>
        <w:rPr>
          <w:rFonts w:ascii="Times New Roman" w:hAnsi="Times New Roman" w:cs="Times New Roman"/>
          <w:b/>
        </w:rPr>
      </w:pPr>
    </w:p>
    <w:p w14:paraId="2CC9976D" w14:textId="77777777" w:rsidR="008800FA" w:rsidRPr="00C1597B" w:rsidRDefault="008800FA" w:rsidP="0080683E">
      <w:pPr>
        <w:rPr>
          <w:rFonts w:ascii="Times New Roman" w:hAnsi="Times New Roman" w:cs="Times New Roman"/>
          <w:b/>
        </w:rPr>
      </w:pPr>
    </w:p>
    <w:p w14:paraId="4CC2FEC9" w14:textId="77777777" w:rsidR="008800FA" w:rsidRPr="00C1597B" w:rsidRDefault="008800FA" w:rsidP="0080683E">
      <w:pPr>
        <w:rPr>
          <w:rFonts w:ascii="Times New Roman" w:hAnsi="Times New Roman" w:cs="Times New Roman"/>
          <w:b/>
        </w:rPr>
      </w:pPr>
    </w:p>
    <w:p w14:paraId="6FB54078" w14:textId="77777777" w:rsidR="008800FA" w:rsidRPr="00C1597B" w:rsidRDefault="008800FA" w:rsidP="0080683E">
      <w:pPr>
        <w:rPr>
          <w:rFonts w:ascii="Times New Roman" w:hAnsi="Times New Roman" w:cs="Times New Roman"/>
          <w:b/>
        </w:rPr>
      </w:pPr>
    </w:p>
    <w:p w14:paraId="36031B06" w14:textId="77777777" w:rsidR="00C1597B" w:rsidRDefault="00C1597B" w:rsidP="0080683E">
      <w:pPr>
        <w:rPr>
          <w:rFonts w:ascii="Times New Roman" w:hAnsi="Times New Roman" w:cs="Times New Roman"/>
          <w:b/>
        </w:rPr>
      </w:pPr>
    </w:p>
    <w:p w14:paraId="30307A57" w14:textId="77777777" w:rsidR="00C1597B" w:rsidRPr="00C1597B" w:rsidRDefault="00C1597B" w:rsidP="0080683E">
      <w:pPr>
        <w:rPr>
          <w:rFonts w:ascii="Times New Roman" w:hAnsi="Times New Roman" w:cs="Times New Roman"/>
          <w:b/>
        </w:rPr>
      </w:pPr>
    </w:p>
    <w:p w14:paraId="58BACB96" w14:textId="77777777" w:rsidR="0080683E" w:rsidRPr="00C1597B" w:rsidRDefault="0080683E" w:rsidP="0080683E">
      <w:pPr>
        <w:rPr>
          <w:rFonts w:ascii="Times New Roman" w:hAnsi="Times New Roman" w:cs="Times New Roman"/>
          <w:b/>
        </w:rPr>
      </w:pPr>
      <w:r w:rsidRPr="00C1597B">
        <w:rPr>
          <w:rFonts w:ascii="Times New Roman" w:hAnsi="Times New Roman" w:cs="Times New Roman"/>
          <w:b/>
        </w:rPr>
        <w:t>Quantification of PH3S10</w:t>
      </w:r>
      <w:r w:rsidRPr="00C1597B">
        <w:rPr>
          <w:rFonts w:ascii="Times New Roman" w:hAnsi="Times New Roman" w:cs="Times New Roman"/>
          <w:b/>
          <w:vertAlign w:val="superscript"/>
        </w:rPr>
        <w:t>+</w:t>
      </w:r>
      <w:r w:rsidRPr="00C1597B">
        <w:rPr>
          <w:rFonts w:ascii="Times New Roman" w:hAnsi="Times New Roman" w:cs="Times New Roman"/>
          <w:b/>
        </w:rPr>
        <w:t xml:space="preserve"> cells in </w:t>
      </w:r>
      <w:r w:rsidRPr="00C1597B">
        <w:rPr>
          <w:rFonts w:ascii="Times New Roman" w:hAnsi="Times New Roman" w:cs="Times New Roman"/>
          <w:b/>
          <w:i/>
        </w:rPr>
        <w:t>NF-YB(RNAi)</w:t>
      </w:r>
      <w:r w:rsidRPr="00C1597B">
        <w:rPr>
          <w:rFonts w:ascii="Times New Roman" w:hAnsi="Times New Roman" w:cs="Times New Roman"/>
          <w:b/>
        </w:rPr>
        <w:t xml:space="preserve"> animals</w:t>
      </w:r>
    </w:p>
    <w:p w14:paraId="11212039" w14:textId="77777777" w:rsidR="0080683E" w:rsidRPr="00C1597B" w:rsidRDefault="0080683E" w:rsidP="0080683E">
      <w:pPr>
        <w:rPr>
          <w:rFonts w:ascii="Times New Roman" w:hAnsi="Times New Roman" w:cs="Times New Roman"/>
          <w:b/>
        </w:rPr>
      </w:pPr>
    </w:p>
    <w:p w14:paraId="3EDDDF4F" w14:textId="77777777" w:rsidR="0080683E" w:rsidRPr="00C1597B" w:rsidRDefault="0080683E" w:rsidP="0080683E">
      <w:pPr>
        <w:rPr>
          <w:rFonts w:ascii="Times New Roman" w:hAnsi="Times New Roman" w:cs="Times New Roman"/>
          <w:b/>
        </w:rPr>
      </w:pPr>
    </w:p>
    <w:tbl>
      <w:tblPr>
        <w:tblW w:w="9300" w:type="dxa"/>
        <w:tblInd w:w="93" w:type="dxa"/>
        <w:tblLook w:val="04A0" w:firstRow="1" w:lastRow="0" w:firstColumn="1" w:lastColumn="0" w:noHBand="0" w:noVBand="1"/>
      </w:tblPr>
      <w:tblGrid>
        <w:gridCol w:w="2900"/>
        <w:gridCol w:w="1630"/>
        <w:gridCol w:w="1660"/>
        <w:gridCol w:w="1630"/>
        <w:gridCol w:w="1660"/>
      </w:tblGrid>
      <w:tr w:rsidR="0080683E" w:rsidRPr="00C1597B" w14:paraId="2CABECE5" w14:textId="77777777" w:rsidTr="00FE2CA7">
        <w:trPr>
          <w:trHeight w:val="600"/>
        </w:trPr>
        <w:tc>
          <w:tcPr>
            <w:tcW w:w="2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CA0CE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PH3S10 postive cells per testis lobul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1E723" w14:textId="67BDAEE7" w:rsidR="0080683E" w:rsidRPr="00C1597B" w:rsidRDefault="00FE2CA7" w:rsidP="00FE2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TRL(RNAi) - </w:t>
            </w:r>
            <w:r w:rsidR="0080683E"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 feeding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CFD8F" w14:textId="72EBBD30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F-YB(RNAi) -</w:t>
            </w: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 feeding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83A9A" w14:textId="3A8F69AC" w:rsidR="0080683E" w:rsidRPr="00C1597B" w:rsidRDefault="00FE2CA7" w:rsidP="00FE2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TRL(RNAi) - </w:t>
            </w:r>
            <w:r w:rsidR="0080683E"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 feeding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D1644" w14:textId="64538618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F-YB(RNAi) -</w:t>
            </w:r>
            <w:r w:rsidR="00FE2C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 feedings</w:t>
            </w:r>
          </w:p>
        </w:tc>
      </w:tr>
      <w:tr w:rsidR="0080683E" w:rsidRPr="00C1597B" w14:paraId="1ADED4D4" w14:textId="77777777" w:rsidTr="00FE2CA7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DDE3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3F5C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637E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C605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98136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80683E" w:rsidRPr="00C1597B" w14:paraId="3699AF35" w14:textId="77777777" w:rsidTr="00FE2CA7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852E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3071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4D46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3152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60E26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0683E" w:rsidRPr="00C1597B" w14:paraId="3ED52735" w14:textId="77777777" w:rsidTr="00FE2CA7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5135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26A2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0086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EF45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1F4B2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683E" w:rsidRPr="00C1597B" w14:paraId="3AA0F80C" w14:textId="77777777" w:rsidTr="00FE2CA7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EE3B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&gt;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F5F8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0F33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E4C8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58A8C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683E" w:rsidRPr="00C1597B" w14:paraId="24711282" w14:textId="77777777" w:rsidTr="00FE2CA7">
        <w:trPr>
          <w:trHeight w:val="32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C05F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planarian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D874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88BF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E07A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6810A" w14:textId="77777777" w:rsidR="0080683E" w:rsidRPr="00C1597B" w:rsidRDefault="0080683E" w:rsidP="00FE2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8</w:t>
            </w:r>
          </w:p>
        </w:tc>
      </w:tr>
    </w:tbl>
    <w:p w14:paraId="20DFCFB5" w14:textId="77777777" w:rsidR="0080683E" w:rsidRPr="00C1597B" w:rsidRDefault="0080683E" w:rsidP="0080683E">
      <w:pPr>
        <w:rPr>
          <w:rFonts w:ascii="Times New Roman" w:hAnsi="Times New Roman" w:cs="Times New Roman"/>
          <w:b/>
        </w:rPr>
      </w:pPr>
    </w:p>
    <w:p w14:paraId="45301B5C" w14:textId="77777777" w:rsidR="0080683E" w:rsidRPr="00C1597B" w:rsidRDefault="0080683E">
      <w:pPr>
        <w:rPr>
          <w:rFonts w:ascii="Times New Roman" w:hAnsi="Times New Roman" w:cs="Times New Roman"/>
          <w:b/>
        </w:rPr>
      </w:pPr>
    </w:p>
    <w:p w14:paraId="4ED2282E" w14:textId="77777777" w:rsidR="00C1597B" w:rsidRDefault="00C1597B">
      <w:pPr>
        <w:rPr>
          <w:rFonts w:ascii="Times New Roman" w:hAnsi="Times New Roman" w:cs="Times New Roman"/>
          <w:b/>
        </w:rPr>
      </w:pPr>
    </w:p>
    <w:p w14:paraId="619672A2" w14:textId="77777777" w:rsidR="0080683E" w:rsidRPr="00C1597B" w:rsidRDefault="0080683E">
      <w:pPr>
        <w:rPr>
          <w:rFonts w:ascii="Times New Roman" w:hAnsi="Times New Roman" w:cs="Times New Roman"/>
          <w:b/>
        </w:rPr>
      </w:pPr>
      <w:r w:rsidRPr="00C1597B">
        <w:rPr>
          <w:rFonts w:ascii="Times New Roman" w:hAnsi="Times New Roman" w:cs="Times New Roman"/>
          <w:b/>
        </w:rPr>
        <w:t>Quantification of TUNEL</w:t>
      </w:r>
      <w:r w:rsidRPr="00C1597B">
        <w:rPr>
          <w:rFonts w:ascii="Times New Roman" w:hAnsi="Times New Roman" w:cs="Times New Roman"/>
          <w:b/>
          <w:vertAlign w:val="superscript"/>
        </w:rPr>
        <w:t>+</w:t>
      </w:r>
      <w:r w:rsidRPr="00C1597B">
        <w:rPr>
          <w:rFonts w:ascii="Times New Roman" w:hAnsi="Times New Roman" w:cs="Times New Roman"/>
          <w:b/>
        </w:rPr>
        <w:t xml:space="preserve"> cells in </w:t>
      </w:r>
      <w:r w:rsidRPr="00C1597B">
        <w:rPr>
          <w:rFonts w:ascii="Times New Roman" w:hAnsi="Times New Roman" w:cs="Times New Roman"/>
          <w:b/>
          <w:i/>
        </w:rPr>
        <w:t>NF-YB(RNAi)</w:t>
      </w:r>
      <w:r w:rsidRPr="00C1597B">
        <w:rPr>
          <w:rFonts w:ascii="Times New Roman" w:hAnsi="Times New Roman" w:cs="Times New Roman"/>
          <w:b/>
        </w:rPr>
        <w:t xml:space="preserve"> animals</w:t>
      </w:r>
    </w:p>
    <w:p w14:paraId="63B8A55D" w14:textId="77777777" w:rsidR="0080683E" w:rsidRPr="00C1597B" w:rsidRDefault="0080683E">
      <w:pPr>
        <w:rPr>
          <w:rFonts w:ascii="Times New Roman" w:hAnsi="Times New Roman" w:cs="Times New Roman"/>
          <w:b/>
        </w:rPr>
      </w:pPr>
    </w:p>
    <w:p w14:paraId="3DACCBEF" w14:textId="77777777" w:rsidR="0080683E" w:rsidRPr="00C1597B" w:rsidRDefault="0080683E">
      <w:pPr>
        <w:rPr>
          <w:rFonts w:ascii="Times New Roman" w:hAnsi="Times New Roman" w:cs="Times New Roman"/>
        </w:rPr>
      </w:pPr>
    </w:p>
    <w:tbl>
      <w:tblPr>
        <w:tblW w:w="9000" w:type="dxa"/>
        <w:tblInd w:w="93" w:type="dxa"/>
        <w:tblLook w:val="04A0" w:firstRow="1" w:lastRow="0" w:firstColumn="1" w:lastColumn="0" w:noHBand="0" w:noVBand="1"/>
      </w:tblPr>
      <w:tblGrid>
        <w:gridCol w:w="1540"/>
        <w:gridCol w:w="1660"/>
        <w:gridCol w:w="1300"/>
        <w:gridCol w:w="1540"/>
        <w:gridCol w:w="1660"/>
        <w:gridCol w:w="1300"/>
      </w:tblGrid>
      <w:tr w:rsidR="0040095E" w:rsidRPr="00C1597B" w14:paraId="48163F90" w14:textId="77777777" w:rsidTr="0040095E">
        <w:trPr>
          <w:trHeight w:val="300"/>
        </w:trPr>
        <w:tc>
          <w:tcPr>
            <w:tcW w:w="45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185FED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RL(RNAi) - 2 feedings</w:t>
            </w:r>
          </w:p>
        </w:tc>
        <w:tc>
          <w:tcPr>
            <w:tcW w:w="45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24C13E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F-YB(RNAi)</w:t>
            </w: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 2 feedings</w:t>
            </w:r>
          </w:p>
        </w:tc>
      </w:tr>
      <w:tr w:rsidR="0040095E" w:rsidRPr="00C1597B" w14:paraId="2BF706E2" w14:textId="77777777" w:rsidTr="0040095E">
        <w:trPr>
          <w:trHeight w:val="6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16190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number of cell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89A85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apoptotic cel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2CA58E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optotic inde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7E5C4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number of cell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67E59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apoptotic cel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79F69F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optotic index</w:t>
            </w:r>
          </w:p>
        </w:tc>
      </w:tr>
      <w:tr w:rsidR="0040095E" w:rsidRPr="00C1597B" w14:paraId="2FEFF8C1" w14:textId="77777777" w:rsidTr="0040095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CCC4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4BAD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708D6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BD2D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5379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700A1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40095E" w:rsidRPr="00C1597B" w14:paraId="0B076F5A" w14:textId="77777777" w:rsidTr="0040095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DCE8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6D21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82AFC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CE88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FEBE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96F81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0095E" w:rsidRPr="00C1597B" w14:paraId="04764E6F" w14:textId="77777777" w:rsidTr="0040095E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7EC0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6849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B9EDF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AF7F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76DA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B4943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0095E" w:rsidRPr="00C1597B" w14:paraId="0A3FDAA3" w14:textId="77777777" w:rsidTr="0040095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A98D" w14:textId="77777777" w:rsidR="0040095E" w:rsidRPr="00C1597B" w:rsidRDefault="0040095E" w:rsidP="0040095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6D06" w14:textId="77777777" w:rsidR="0040095E" w:rsidRPr="00C1597B" w:rsidRDefault="0040095E" w:rsidP="0040095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611D" w14:textId="77777777" w:rsidR="0040095E" w:rsidRPr="00C1597B" w:rsidRDefault="0040095E" w:rsidP="0040095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5886" w14:textId="77777777" w:rsidR="0040095E" w:rsidRPr="00C1597B" w:rsidRDefault="0040095E" w:rsidP="0040095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CEFE" w14:textId="77777777" w:rsidR="0040095E" w:rsidRPr="00C1597B" w:rsidRDefault="0040095E" w:rsidP="0040095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B698" w14:textId="77777777" w:rsidR="0040095E" w:rsidRPr="00C1597B" w:rsidRDefault="0040095E" w:rsidP="0040095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95E" w:rsidRPr="00C1597B" w14:paraId="2D3DDCE1" w14:textId="77777777" w:rsidTr="0040095E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449A" w14:textId="77777777" w:rsidR="0040095E" w:rsidRPr="00C1597B" w:rsidRDefault="0040095E" w:rsidP="0040095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BA49" w14:textId="77777777" w:rsidR="0040095E" w:rsidRPr="00C1597B" w:rsidRDefault="0040095E" w:rsidP="0040095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6367" w14:textId="77777777" w:rsidR="0040095E" w:rsidRPr="00C1597B" w:rsidRDefault="0040095E" w:rsidP="0040095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3AF1" w14:textId="77777777" w:rsidR="0040095E" w:rsidRPr="00C1597B" w:rsidRDefault="0040095E" w:rsidP="0040095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DED4" w14:textId="77777777" w:rsidR="0040095E" w:rsidRPr="00C1597B" w:rsidRDefault="0040095E" w:rsidP="0040095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5C75" w14:textId="77777777" w:rsidR="0040095E" w:rsidRPr="00C1597B" w:rsidRDefault="0040095E" w:rsidP="0040095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095E" w:rsidRPr="00C1597B" w14:paraId="33F3CAA8" w14:textId="77777777" w:rsidTr="0040095E">
        <w:trPr>
          <w:trHeight w:val="300"/>
        </w:trPr>
        <w:tc>
          <w:tcPr>
            <w:tcW w:w="45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4F7E8D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RL(RNAi) - 4 feedings</w:t>
            </w:r>
          </w:p>
        </w:tc>
        <w:tc>
          <w:tcPr>
            <w:tcW w:w="45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B6C6C2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F-YB(RNAi)</w:t>
            </w: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 4 feedings</w:t>
            </w:r>
          </w:p>
        </w:tc>
      </w:tr>
      <w:tr w:rsidR="0040095E" w:rsidRPr="00C1597B" w14:paraId="3703E81F" w14:textId="77777777" w:rsidTr="0040095E">
        <w:trPr>
          <w:trHeight w:val="6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26221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number of cell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B5053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apoptotic cel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F54CCD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optotic inde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04DB5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number of cell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1EE8C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apoptotic cel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2949DF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optotic index</w:t>
            </w:r>
          </w:p>
        </w:tc>
      </w:tr>
      <w:tr w:rsidR="0040095E" w:rsidRPr="00C1597B" w14:paraId="5446E739" w14:textId="77777777" w:rsidTr="0040095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CD9F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16DE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F0EC7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B0C0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8206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41CEF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40095E" w:rsidRPr="00C1597B" w14:paraId="7ED2D7A2" w14:textId="77777777" w:rsidTr="0040095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4CD9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042F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379BC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E21C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2A94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A6AE0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40095E" w:rsidRPr="00C1597B" w14:paraId="45494307" w14:textId="77777777" w:rsidTr="0040095E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4DE5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47B3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F5B17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82FB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BA50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774D1" w14:textId="77777777" w:rsidR="0040095E" w:rsidRPr="00C1597B" w:rsidRDefault="0040095E" w:rsidP="004009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97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</w:tbl>
    <w:p w14:paraId="269D39DD" w14:textId="77777777" w:rsidR="0040095E" w:rsidRPr="00C1597B" w:rsidRDefault="0040095E" w:rsidP="0040095E">
      <w:pPr>
        <w:rPr>
          <w:rFonts w:ascii="Times New Roman" w:hAnsi="Times New Roman" w:cs="Times New Roman"/>
        </w:rPr>
      </w:pPr>
    </w:p>
    <w:sectPr w:rsidR="0040095E" w:rsidRPr="00C1597B" w:rsidSect="00552E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95E"/>
    <w:rsid w:val="000F374E"/>
    <w:rsid w:val="001F1F07"/>
    <w:rsid w:val="002E1289"/>
    <w:rsid w:val="0040095E"/>
    <w:rsid w:val="00552E86"/>
    <w:rsid w:val="007E7DCA"/>
    <w:rsid w:val="00804E31"/>
    <w:rsid w:val="0080683E"/>
    <w:rsid w:val="008179BE"/>
    <w:rsid w:val="008800FA"/>
    <w:rsid w:val="00A809DF"/>
    <w:rsid w:val="00AC241F"/>
    <w:rsid w:val="00AE1978"/>
    <w:rsid w:val="00C1597B"/>
    <w:rsid w:val="00C847F0"/>
    <w:rsid w:val="00FE2CA7"/>
    <w:rsid w:val="00FE5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CBA7F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24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5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F08E23-D67B-9B48-89E7-9BC06C147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6</Words>
  <Characters>157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of IL / HHMI</Company>
  <LinksUpToDate>false</LinksUpToDate>
  <CharactersWithSpaces>1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Newmark</dc:creator>
  <cp:keywords/>
  <dc:description/>
  <cp:lastModifiedBy>Microsoft Office User</cp:lastModifiedBy>
  <cp:revision>5</cp:revision>
  <cp:lastPrinted>2016-05-19T11:57:00Z</cp:lastPrinted>
  <dcterms:created xsi:type="dcterms:W3CDTF">2016-05-19T11:49:00Z</dcterms:created>
  <dcterms:modified xsi:type="dcterms:W3CDTF">2016-05-19T22:38:00Z</dcterms:modified>
</cp:coreProperties>
</file>